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3BE97E" w14:textId="332B1F94" w:rsidR="004F7680" w:rsidRDefault="004F7680" w:rsidP="004F768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noProof/>
        </w:rPr>
      </w:pPr>
      <w:bookmarkStart w:id="0" w:name="_GoBack"/>
      <w:bookmarkEnd w:id="0"/>
    </w:p>
    <w:tbl>
      <w:tblPr>
        <w:tblW w:w="878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96"/>
        <w:gridCol w:w="236"/>
        <w:gridCol w:w="1294"/>
        <w:gridCol w:w="1410"/>
        <w:gridCol w:w="2127"/>
        <w:gridCol w:w="2126"/>
      </w:tblGrid>
      <w:tr w:rsidR="004F7680" w:rsidRPr="001B5C6A" w14:paraId="5C85AA46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26794E42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BBF865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Antigen </w:t>
            </w:r>
            <w:r w:rsidRPr="001B5C6A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(BSA Å</w:t>
            </w:r>
            <w:r w:rsidRPr="001B5C6A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2</w:t>
            </w:r>
            <w:r w:rsidRPr="001B5C6A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34F9EE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Interact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6504FD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850-H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7D3C79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850-KC</w:t>
            </w:r>
          </w:p>
        </w:tc>
      </w:tr>
      <w:tr w:rsidR="004F7680" w:rsidRPr="001B5C6A" w14:paraId="45716183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0EE221BD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350F21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9212B2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la2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9</w:t>
            </w: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E408DC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dW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34C3B9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yr5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458E4F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F7680" w:rsidRPr="001B5C6A" w14:paraId="5C5122EF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29B6BF40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62D3B9DD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6F8E354A" w14:textId="77777777" w:rsidR="004F7680" w:rsidRPr="00681FE5" w:rsidRDefault="004F7680" w:rsidP="00844A56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sn3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0</w:t>
            </w: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3D9F4833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dW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2A1B128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rp52, Tyr58, Asn100C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0162333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F7680" w:rsidRPr="001B5C6A" w14:paraId="1E9FC52F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2FB608A3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5761893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4E99A48E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ro4 (1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6</w:t>
            </w: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774ABDD0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dW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960D9CA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le50, Trp52, Tyr5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38FCC5C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yr94, Trp95</w:t>
            </w:r>
          </w:p>
        </w:tc>
      </w:tr>
      <w:tr w:rsidR="004F7680" w:rsidRPr="001B5C6A" w14:paraId="2F66E7D4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725C54CB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B2DDCD7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097E0FEE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sn5 (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5</w:t>
            </w: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4435DF8C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dW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1CDDFA4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p100B, Asn100C, Tyr100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20971FE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A"/>
              </w:rPr>
              <w:t xml:space="preserve">Tyr91, Ser92, Ser93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yr94, Trp95</w:t>
            </w:r>
          </w:p>
        </w:tc>
      </w:tr>
      <w:tr w:rsidR="004F7680" w:rsidRPr="001B5C6A" w14:paraId="66A6998B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19D87F98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1A399F3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000000" w:fill="FFFFFF"/>
            <w:noWrap/>
            <w:vAlign w:val="center"/>
          </w:tcPr>
          <w:p w14:paraId="1C55CDCE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n</w:t>
            </w:r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O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22C5191A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B</w:t>
            </w:r>
          </w:p>
        </w:tc>
        <w:tc>
          <w:tcPr>
            <w:tcW w:w="2127" w:type="dxa"/>
            <w:shd w:val="clear" w:color="000000" w:fill="FFFFFF"/>
            <w:noWrap/>
            <w:vAlign w:val="center"/>
          </w:tcPr>
          <w:p w14:paraId="7E60B5EF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yr100D</w:t>
            </w:r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N</w:t>
            </w:r>
          </w:p>
        </w:tc>
        <w:tc>
          <w:tcPr>
            <w:tcW w:w="2126" w:type="dxa"/>
            <w:shd w:val="clear" w:color="000000" w:fill="FFFFFF"/>
            <w:noWrap/>
            <w:vAlign w:val="center"/>
          </w:tcPr>
          <w:p w14:paraId="5F309A91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A"/>
              </w:rPr>
            </w:pPr>
          </w:p>
        </w:tc>
      </w:tr>
      <w:tr w:rsidR="004F7680" w:rsidRPr="001B5C6A" w14:paraId="08A984C8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205D66C7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A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3A3CAEBE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A"/>
              </w:rPr>
            </w:pPr>
          </w:p>
        </w:tc>
        <w:tc>
          <w:tcPr>
            <w:tcW w:w="1294" w:type="dxa"/>
            <w:shd w:val="clear" w:color="000000" w:fill="FFFFFF"/>
            <w:noWrap/>
            <w:vAlign w:val="center"/>
          </w:tcPr>
          <w:p w14:paraId="45088FAE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n</w:t>
            </w:r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O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747CEC2F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B</w:t>
            </w:r>
          </w:p>
        </w:tc>
        <w:tc>
          <w:tcPr>
            <w:tcW w:w="2127" w:type="dxa"/>
            <w:shd w:val="clear" w:color="000000" w:fill="FFFFFF"/>
            <w:noWrap/>
            <w:vAlign w:val="center"/>
          </w:tcPr>
          <w:p w14:paraId="777DCF71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n100C</w:t>
            </w:r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D2</w:t>
            </w:r>
          </w:p>
        </w:tc>
        <w:tc>
          <w:tcPr>
            <w:tcW w:w="2126" w:type="dxa"/>
            <w:shd w:val="clear" w:color="000000" w:fill="FFFFFF"/>
            <w:noWrap/>
            <w:vAlign w:val="center"/>
          </w:tcPr>
          <w:p w14:paraId="308C125F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F7680" w:rsidRPr="001B5C6A" w14:paraId="18CD8717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6A579DF5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3E53ADC6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000000" w:fill="FFFFFF"/>
            <w:noWrap/>
            <w:vAlign w:val="center"/>
          </w:tcPr>
          <w:p w14:paraId="2B3E62BE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n</w:t>
            </w:r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D1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135ED663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B</w:t>
            </w:r>
          </w:p>
        </w:tc>
        <w:tc>
          <w:tcPr>
            <w:tcW w:w="2127" w:type="dxa"/>
            <w:shd w:val="clear" w:color="000000" w:fill="FFFFFF"/>
            <w:noWrap/>
            <w:vAlign w:val="center"/>
          </w:tcPr>
          <w:p w14:paraId="385352C1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126" w:type="dxa"/>
            <w:shd w:val="clear" w:color="000000" w:fill="FFFFFF"/>
            <w:noWrap/>
            <w:vAlign w:val="center"/>
          </w:tcPr>
          <w:p w14:paraId="6F9A9831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yr9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N</w:t>
            </w:r>
          </w:p>
        </w:tc>
      </w:tr>
      <w:tr w:rsidR="004F7680" w:rsidRPr="001B5C6A" w14:paraId="1773EAA4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1FC4376D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58F21AC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000000" w:fill="FFFFFF"/>
            <w:noWrap/>
            <w:vAlign w:val="center"/>
          </w:tcPr>
          <w:p w14:paraId="1F0B8B7E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n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ND2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18F3299B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B</w:t>
            </w:r>
          </w:p>
        </w:tc>
        <w:tc>
          <w:tcPr>
            <w:tcW w:w="2127" w:type="dxa"/>
            <w:shd w:val="clear" w:color="000000" w:fill="FFFFFF"/>
            <w:noWrap/>
            <w:vAlign w:val="center"/>
          </w:tcPr>
          <w:p w14:paraId="438FE810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126" w:type="dxa"/>
            <w:shd w:val="clear" w:color="000000" w:fill="FFFFFF"/>
            <w:noWrap/>
            <w:vAlign w:val="center"/>
          </w:tcPr>
          <w:p w14:paraId="02C695F8" w14:textId="77777777" w:rsidR="004F7680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yr9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O</w:t>
            </w:r>
          </w:p>
        </w:tc>
      </w:tr>
      <w:tr w:rsidR="004F7680" w:rsidRPr="001B5C6A" w14:paraId="115BAC1E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54FD5B1D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169D4799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000000" w:fill="FFFFFF"/>
            <w:noWrap/>
            <w:vAlign w:val="center"/>
          </w:tcPr>
          <w:p w14:paraId="2AD066D0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n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ND2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1805162D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B</w:t>
            </w:r>
          </w:p>
        </w:tc>
        <w:tc>
          <w:tcPr>
            <w:tcW w:w="2127" w:type="dxa"/>
            <w:shd w:val="clear" w:color="000000" w:fill="FFFFFF"/>
            <w:noWrap/>
            <w:vAlign w:val="center"/>
          </w:tcPr>
          <w:p w14:paraId="1630834F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126" w:type="dxa"/>
            <w:shd w:val="clear" w:color="000000" w:fill="FFFFFF"/>
            <w:noWrap/>
            <w:vAlign w:val="center"/>
          </w:tcPr>
          <w:p w14:paraId="5E2A21B3" w14:textId="77777777" w:rsidR="004F7680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yr9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O</w:t>
            </w:r>
          </w:p>
        </w:tc>
      </w:tr>
      <w:tr w:rsidR="004F7680" w:rsidRPr="001B5C6A" w14:paraId="58B6E24F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04E6B772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2183AE7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16986306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la6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7</w:t>
            </w: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6F1B8C02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dW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ED716BA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rp52, Asp100B, Asn100C, Tyr100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C8F838E" w14:textId="77777777" w:rsidR="004F7680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F7680" w:rsidRPr="001B5C6A" w14:paraId="76898C30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7B14D71F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698DCC13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7FDAF301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sn7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64</w:t>
            </w: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0DA9621B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dW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6255949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rp52, Ser100, Tyr100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1DF1731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F7680" w:rsidRPr="001B5C6A" w14:paraId="78785399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15D40207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15E924D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241F3997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n</w:t>
            </w:r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O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5CF11060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B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70E12E6" w14:textId="77777777" w:rsidR="004F7680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rp52</w:t>
            </w:r>
            <w:r w:rsidRPr="00460E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NE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1F7BF72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F7680" w:rsidRPr="001B5C6A" w14:paraId="2DCB245B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3B2C16F5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57990F1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43BA4285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ro8 (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9</w:t>
            </w: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5B96C168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dW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1868B7F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e32, Gly33, Ile50, Ile51, Trp52, Tyr52A, Val95, Tyr100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1A2635F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F7680" w:rsidRPr="001B5C6A" w14:paraId="5F864B0D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653E7FAA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9B476F9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000000" w:fill="FFFFFF"/>
            <w:noWrap/>
            <w:vAlign w:val="center"/>
          </w:tcPr>
          <w:p w14:paraId="0B44FC9C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o</w:t>
            </w:r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O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709BB174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B</w:t>
            </w:r>
          </w:p>
        </w:tc>
        <w:tc>
          <w:tcPr>
            <w:tcW w:w="2127" w:type="dxa"/>
            <w:shd w:val="clear" w:color="000000" w:fill="FFFFFF"/>
            <w:noWrap/>
            <w:vAlign w:val="center"/>
          </w:tcPr>
          <w:p w14:paraId="1FF3A59B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yr52A</w:t>
            </w:r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124E587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F7680" w:rsidRPr="001B5C6A" w14:paraId="7DBE42A3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3DFA17DA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3E71CFC6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2F3CC702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o</w:t>
            </w:r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O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49AB56AB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B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D28A7C6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ly33</w:t>
            </w:r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BB945FA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F7680" w:rsidRPr="001B5C6A" w14:paraId="73705182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070F579C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2A0C0D4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1C1277F5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sn9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00</w:t>
            </w: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0B90BE0F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dW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AD806F0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n31, Phe32, Gly33, Tyr52A, Val95, Trp96, Phe97, Tyr100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C8EF596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F7680" w:rsidRPr="001B5C6A" w14:paraId="1BB89060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36F3D626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36B3543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000000" w:fill="FFFFFF"/>
            <w:noWrap/>
            <w:vAlign w:val="center"/>
          </w:tcPr>
          <w:p w14:paraId="02E733CB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n</w:t>
            </w:r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D1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7ABAAE29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B</w:t>
            </w:r>
          </w:p>
        </w:tc>
        <w:tc>
          <w:tcPr>
            <w:tcW w:w="2127" w:type="dxa"/>
            <w:shd w:val="clear" w:color="000000" w:fill="FFFFFF"/>
            <w:noWrap/>
            <w:vAlign w:val="center"/>
          </w:tcPr>
          <w:p w14:paraId="66B85CAC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ly33</w:t>
            </w:r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9C8141E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F7680" w:rsidRPr="001B5C6A" w14:paraId="5E2AF79D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128785AD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41FE64E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06D341D7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n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ND2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71918030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B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5EF9C48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rp96</w:t>
            </w:r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44B7743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F7680" w:rsidRPr="001B5C6A" w14:paraId="750D908A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316A3DAB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3CC97B8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6AE55C70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la10 (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5</w:t>
            </w: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7C18126B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dW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2879C11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n31, Tyr52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77B0221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F7680" w:rsidRPr="001B5C6A" w14:paraId="34806EB5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246EF532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FC14AC4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455E259B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681FE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la</w:t>
            </w:r>
            <w:r w:rsidRPr="00681FE5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vertAlign w:val="superscript"/>
              </w:rPr>
              <w:t>N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47D5946F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B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7AC3A18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n31</w:t>
            </w:r>
            <w:r w:rsidRPr="00681FE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53D8767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F7680" w:rsidRPr="001B5C6A" w14:paraId="3485E31C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3E23EBFF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321721A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35230877" w14:textId="77777777" w:rsidR="004F7680" w:rsidRPr="00681FE5" w:rsidRDefault="004F7680" w:rsidP="00844A56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sn11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3</w:t>
            </w:r>
            <w:r w:rsidRPr="001B5C6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1C089FD7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dW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1E8C716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yr52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A2A5183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F7680" w:rsidRPr="001B5C6A" w14:paraId="7F4D3AE3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0F667ED1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6A1BE300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4AE0775A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204F974E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86C5C7C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024D005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F7680" w:rsidRPr="001B5C6A" w14:paraId="4734CC80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50D905F5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30C66CA2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47425A84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B5C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579767B9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6730204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5213D2D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F7680" w:rsidRPr="001B5C6A" w14:paraId="0720D5BC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4F962C95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B5C6A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H-bonds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F39210D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5DB5D027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689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22FF5F9B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A038551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41E3D42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F7680" w:rsidRPr="001B5C6A" w14:paraId="1E679916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11B44F16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B5C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otal BSA (Å</w:t>
            </w:r>
            <w:r w:rsidRPr="001B5C6A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</w:rPr>
              <w:t>2</w:t>
            </w:r>
            <w:r w:rsidRPr="001B5C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D4AC4E6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48709774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226F0633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84D89D4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1AD3F70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F7680" w:rsidRPr="001B5C6A" w14:paraId="3420F748" w14:textId="77777777" w:rsidTr="00844A56">
        <w:trPr>
          <w:cantSplit/>
          <w:trHeight w:val="144"/>
        </w:trPr>
        <w:tc>
          <w:tcPr>
            <w:tcW w:w="1596" w:type="dxa"/>
            <w:vAlign w:val="center"/>
          </w:tcPr>
          <w:p w14:paraId="07689BF7" w14:textId="77777777" w:rsidR="004F7680" w:rsidRPr="001B5C6A" w:rsidRDefault="004F7680" w:rsidP="00844A5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3340455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0D97142A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77ED3638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245ED90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FB7AAD2" w14:textId="77777777" w:rsidR="004F7680" w:rsidRPr="001B5C6A" w:rsidRDefault="004F7680" w:rsidP="00844A5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</w:tbl>
    <w:p w14:paraId="6FBB5973" w14:textId="77777777" w:rsidR="004F7680" w:rsidRPr="00672A6E" w:rsidRDefault="004F7680" w:rsidP="004F768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672A6E">
        <w:rPr>
          <w:rFonts w:ascii="Times New Roman" w:hAnsi="Times New Roman" w:cs="Times New Roman"/>
          <w:sz w:val="16"/>
          <w:szCs w:val="16"/>
        </w:rPr>
        <w:t>vdW</w:t>
      </w:r>
      <w:proofErr w:type="spellEnd"/>
      <w:r w:rsidRPr="00672A6E">
        <w:rPr>
          <w:rFonts w:ascii="Times New Roman" w:hAnsi="Times New Roman" w:cs="Times New Roman"/>
          <w:sz w:val="16"/>
          <w:szCs w:val="16"/>
        </w:rPr>
        <w:t>: van der Waals interaction (5.0 Å cut-off)</w:t>
      </w:r>
    </w:p>
    <w:p w14:paraId="016377E2" w14:textId="77777777" w:rsidR="004F7680" w:rsidRPr="00672A6E" w:rsidRDefault="004F7680" w:rsidP="004F768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672A6E">
        <w:rPr>
          <w:rFonts w:ascii="Times New Roman" w:hAnsi="Times New Roman" w:cs="Times New Roman"/>
          <w:sz w:val="16"/>
          <w:szCs w:val="16"/>
        </w:rPr>
        <w:t>HB: hydrogen bond (4.0 Å cut-off)</w:t>
      </w:r>
    </w:p>
    <w:p w14:paraId="5FFACA2E" w14:textId="77777777" w:rsidR="004F7680" w:rsidRDefault="004F7680" w:rsidP="004F768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DE06BB9" w14:textId="77777777" w:rsidR="008531FA" w:rsidRDefault="004F7680"/>
    <w:sectPr w:rsidR="008531FA" w:rsidSect="00BA2E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680"/>
    <w:rsid w:val="00294ED3"/>
    <w:rsid w:val="00315B72"/>
    <w:rsid w:val="004F7680"/>
    <w:rsid w:val="005A07B6"/>
    <w:rsid w:val="0065485D"/>
    <w:rsid w:val="00681102"/>
    <w:rsid w:val="006D4C00"/>
    <w:rsid w:val="006F479F"/>
    <w:rsid w:val="00731BA6"/>
    <w:rsid w:val="00741E93"/>
    <w:rsid w:val="00A7321D"/>
    <w:rsid w:val="00B17B6D"/>
    <w:rsid w:val="00BA2E94"/>
    <w:rsid w:val="00CF2240"/>
    <w:rsid w:val="00E0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C27D2B"/>
  <w15:chartTrackingRefBased/>
  <w15:docId w15:val="{E4EA908B-7BFA-064D-B294-C558E96CB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76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4">
    <w:name w:val="Style4"/>
    <w:basedOn w:val="DefaultParagraphFont"/>
    <w:uiPriority w:val="1"/>
    <w:qFormat/>
    <w:rsid w:val="00B17B6D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    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
  <Relationships xmlns="http://schemas.openxmlformats.org/package/2006/relationships">
    <Relationship Id="rId6" Type="http://schemas.openxmlformats.org/officeDocument/2006/relationships/customXmlProps" Target="itemProps1.xml"/>
  </Relationships>

</file>

<file path=customXml/item1.xml><?xml version="1.0" encoding="utf-8"?>
<LabArchives xmlns:xsi="http://www.w3.org/2001/XMLSchema-instance" xmlns:xsd="http://www.w3.org/2001/XMLSchema">
  <BaseUri>https://mynotebook.labarchives.com</BaseUri>
  <eid>MTg2NjQuMTAwMDAwMDAwMDAyfDEzNDY5OS8xNDM1Ny9FbnRyeVBhcnQvMjA3OTY5ODIyOXw0NzM3OC4x</eid>
  <version>1</version>
  <updated-at>2022-11-16T16:18:17Z</updated-at>
</LabArchives>
</file>

<file path=customXml/itemProps1.xml><?xml version="1.0" encoding="utf-8"?>
<ds:datastoreItem xmlns:ds="http://schemas.openxmlformats.org/officeDocument/2006/customXml" ds:itemID="{C0E1E66B-0D13-4BC7-B7F6-35AA619ED1EE}">
  <ds:schemaRefs>
    <ds:schemaRef ds:uri="http://www.w3.org/2001/XMLSchem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a Kucharska</dc:creator>
  <cp:keywords/>
  <dc:description/>
  <cp:lastModifiedBy>Iga Kucharska</cp:lastModifiedBy>
  <cp:revision>1</cp:revision>
  <dcterms:created xsi:type="dcterms:W3CDTF">2022-11-16T16:11:00Z</dcterms:created>
  <dcterms:modified xsi:type="dcterms:W3CDTF">2022-11-16T16:12:00Z</dcterms:modified>
</cp:coreProperties>
</file>